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53CEC" w14:textId="77777777" w:rsidR="009B0C3C" w:rsidRDefault="009B0C3C" w:rsidP="009B0C3C">
      <w:pPr>
        <w:spacing w:after="160" w:line="259" w:lineRule="auto"/>
        <w:jc w:val="center"/>
        <w:rPr>
          <w:b/>
        </w:rPr>
      </w:pPr>
      <w:r>
        <w:rPr>
          <w:b/>
        </w:rPr>
        <w:t>Subjective and objective sleep quality does not predict behavioural episodic foresight in younger or older adults</w:t>
      </w:r>
    </w:p>
    <w:p w14:paraId="68C660F5" w14:textId="77777777" w:rsidR="00D77212" w:rsidRPr="00D77212" w:rsidRDefault="00D77212" w:rsidP="00D77212">
      <w:pPr>
        <w:jc w:val="center"/>
        <w:rPr>
          <w:b/>
          <w:bCs/>
        </w:rPr>
      </w:pPr>
    </w:p>
    <w:p w14:paraId="5793107B" w14:textId="3FEC11C8" w:rsidR="001A05E4" w:rsidRDefault="001A05E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829"/>
        <w:gridCol w:w="1230"/>
        <w:gridCol w:w="987"/>
        <w:gridCol w:w="1216"/>
        <w:gridCol w:w="1243"/>
      </w:tblGrid>
      <w:tr w:rsidR="00BA040C" w:rsidRPr="00BA040C" w14:paraId="376CC18E" w14:textId="77777777" w:rsidTr="00282093">
        <w:tc>
          <w:tcPr>
            <w:tcW w:w="7001" w:type="dxa"/>
            <w:gridSpan w:val="6"/>
            <w:tcBorders>
              <w:bottom w:val="single" w:sz="4" w:space="0" w:color="auto"/>
            </w:tcBorders>
          </w:tcPr>
          <w:p w14:paraId="28B35094" w14:textId="77777777" w:rsidR="00BA040C" w:rsidRDefault="00BA040C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</w:t>
            </w:r>
          </w:p>
          <w:p w14:paraId="136625A2" w14:textId="037B92BC" w:rsidR="00282093" w:rsidRPr="00BA040C" w:rsidRDefault="006E2C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Bootstrapped moderated regression analyses.</w:t>
            </w:r>
          </w:p>
        </w:tc>
      </w:tr>
      <w:tr w:rsidR="002558F3" w:rsidRPr="00BA040C" w14:paraId="0FDC3915" w14:textId="77777777" w:rsidTr="0028209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3BA1F3F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Sleep measurement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64D8AA8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B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7CD0F8C" w14:textId="6D672F9C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A040C">
              <w:rPr>
                <w:sz w:val="20"/>
                <w:szCs w:val="20"/>
              </w:rPr>
              <w:t>BootMea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0DA3065" w14:textId="1BEBDD65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A040C">
              <w:rPr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D7F77EC" w14:textId="658308DE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A040C">
              <w:rPr>
                <w:sz w:val="20"/>
                <w:szCs w:val="20"/>
              </w:rPr>
              <w:t>BootLLCI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E285B6D" w14:textId="20AB6B12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A040C">
              <w:rPr>
                <w:sz w:val="20"/>
                <w:szCs w:val="20"/>
              </w:rPr>
              <w:t>BootULCI</w:t>
            </w:r>
            <w:proofErr w:type="spellEnd"/>
          </w:p>
        </w:tc>
      </w:tr>
      <w:tr w:rsidR="002558F3" w:rsidRPr="00BA040C" w14:paraId="693BBDA9" w14:textId="77777777" w:rsidTr="00282093">
        <w:tc>
          <w:tcPr>
            <w:tcW w:w="70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A140B1" w14:textId="0808E4E6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Model 1. Items acquired as DV</w:t>
            </w:r>
          </w:p>
        </w:tc>
      </w:tr>
      <w:tr w:rsidR="002558F3" w:rsidRPr="00BA040C" w14:paraId="2970B490" w14:textId="77777777" w:rsidTr="00282093">
        <w:tc>
          <w:tcPr>
            <w:tcW w:w="1496" w:type="dxa"/>
            <w:tcBorders>
              <w:top w:val="single" w:sz="4" w:space="0" w:color="auto"/>
            </w:tcBorders>
          </w:tcPr>
          <w:p w14:paraId="592F08B0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ACTI-SE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C6D3900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57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530B8E1" w14:textId="68BADA21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6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931373A" w14:textId="79F7D24B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67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0207B59" w14:textId="2CDE10E8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0.5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928BF8D" w14:textId="7AADC275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2.05</w:t>
            </w:r>
          </w:p>
        </w:tc>
      </w:tr>
      <w:tr w:rsidR="002558F3" w:rsidRPr="00BA040C" w14:paraId="3AA176B7" w14:textId="77777777" w:rsidTr="00282093">
        <w:tc>
          <w:tcPr>
            <w:tcW w:w="1496" w:type="dxa"/>
          </w:tcPr>
          <w:p w14:paraId="1ADA2FE8" w14:textId="425DA2F3" w:rsidR="002558F3" w:rsidRPr="00BA040C" w:rsidRDefault="00C44EA2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829" w:type="dxa"/>
          </w:tcPr>
          <w:p w14:paraId="3F6C9639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5.691</w:t>
            </w:r>
          </w:p>
        </w:tc>
        <w:tc>
          <w:tcPr>
            <w:tcW w:w="1230" w:type="dxa"/>
          </w:tcPr>
          <w:p w14:paraId="43CBD25D" w14:textId="3B58D095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5.62</w:t>
            </w:r>
          </w:p>
        </w:tc>
        <w:tc>
          <w:tcPr>
            <w:tcW w:w="987" w:type="dxa"/>
          </w:tcPr>
          <w:p w14:paraId="7D520276" w14:textId="4A3E5290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2.73</w:t>
            </w:r>
          </w:p>
        </w:tc>
        <w:tc>
          <w:tcPr>
            <w:tcW w:w="1216" w:type="dxa"/>
          </w:tcPr>
          <w:p w14:paraId="4E357069" w14:textId="4495253A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10.91</w:t>
            </w:r>
          </w:p>
        </w:tc>
        <w:tc>
          <w:tcPr>
            <w:tcW w:w="1243" w:type="dxa"/>
          </w:tcPr>
          <w:p w14:paraId="73265C9C" w14:textId="67BB165C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0.22</w:t>
            </w:r>
          </w:p>
        </w:tc>
      </w:tr>
      <w:tr w:rsidR="002558F3" w:rsidRPr="00BA040C" w14:paraId="38E0CAE3" w14:textId="77777777" w:rsidTr="00282093">
        <w:tc>
          <w:tcPr>
            <w:tcW w:w="1496" w:type="dxa"/>
            <w:tcBorders>
              <w:bottom w:val="single" w:sz="4" w:space="0" w:color="auto"/>
            </w:tcBorders>
          </w:tcPr>
          <w:p w14:paraId="37F9E6DF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Interac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91ABD0D" w14:textId="7777777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0.3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1D34C80" w14:textId="01B8D3CF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0.35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22AADDC" w14:textId="48894271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39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A5C7EDB" w14:textId="43D6893F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1.17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97B584D" w14:textId="47C0E79B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36</w:t>
            </w:r>
          </w:p>
        </w:tc>
      </w:tr>
      <w:tr w:rsidR="002558F3" w:rsidRPr="00BA040C" w14:paraId="50D8B402" w14:textId="77777777" w:rsidTr="00282093">
        <w:tc>
          <w:tcPr>
            <w:tcW w:w="70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A8AE0A" w14:textId="2495C178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Model 2. Items acquired as DV</w:t>
            </w:r>
          </w:p>
        </w:tc>
      </w:tr>
      <w:tr w:rsidR="002558F3" w:rsidRPr="00BA040C" w14:paraId="5BD3ECB7" w14:textId="77777777" w:rsidTr="00282093">
        <w:tc>
          <w:tcPr>
            <w:tcW w:w="1496" w:type="dxa"/>
            <w:tcBorders>
              <w:top w:val="single" w:sz="4" w:space="0" w:color="auto"/>
            </w:tcBorders>
          </w:tcPr>
          <w:p w14:paraId="25EFCA57" w14:textId="769280B8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Diary quality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B323854" w14:textId="4726DD4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10.95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0A7EEB8" w14:textId="4162C8FB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10.7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57DDA97" w14:textId="488B65B3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6.0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837B336" w14:textId="7CE84FEB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1.03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BE30F15" w14:textId="2897C452" w:rsidR="002558F3" w:rsidRPr="00BA040C" w:rsidRDefault="002D205E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22.53</w:t>
            </w:r>
          </w:p>
        </w:tc>
      </w:tr>
      <w:tr w:rsidR="002558F3" w:rsidRPr="00BA040C" w14:paraId="0CB7115C" w14:textId="77777777" w:rsidTr="00282093">
        <w:tc>
          <w:tcPr>
            <w:tcW w:w="1496" w:type="dxa"/>
          </w:tcPr>
          <w:p w14:paraId="1976561F" w14:textId="63057AE9" w:rsidR="002558F3" w:rsidRPr="00BA040C" w:rsidRDefault="00C44EA2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829" w:type="dxa"/>
          </w:tcPr>
          <w:p w14:paraId="6BD29F6D" w14:textId="3903BE3E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5.41</w:t>
            </w:r>
          </w:p>
        </w:tc>
        <w:tc>
          <w:tcPr>
            <w:tcW w:w="1230" w:type="dxa"/>
          </w:tcPr>
          <w:p w14:paraId="0A3B1355" w14:textId="5F7892BB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5.54</w:t>
            </w:r>
          </w:p>
        </w:tc>
        <w:tc>
          <w:tcPr>
            <w:tcW w:w="987" w:type="dxa"/>
          </w:tcPr>
          <w:p w14:paraId="17616BBD" w14:textId="358F2219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2.67</w:t>
            </w:r>
          </w:p>
        </w:tc>
        <w:tc>
          <w:tcPr>
            <w:tcW w:w="1216" w:type="dxa"/>
          </w:tcPr>
          <w:p w14:paraId="0F6EEC8F" w14:textId="33064122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10.</w:t>
            </w:r>
            <w:r w:rsidR="002D205E" w:rsidRPr="00BA040C">
              <w:rPr>
                <w:sz w:val="20"/>
                <w:szCs w:val="20"/>
              </w:rPr>
              <w:t>63</w:t>
            </w:r>
          </w:p>
        </w:tc>
        <w:tc>
          <w:tcPr>
            <w:tcW w:w="1243" w:type="dxa"/>
          </w:tcPr>
          <w:p w14:paraId="2D75D496" w14:textId="7E60A844" w:rsidR="002558F3" w:rsidRPr="00BA040C" w:rsidRDefault="002D205E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0.30</w:t>
            </w:r>
          </w:p>
        </w:tc>
      </w:tr>
      <w:tr w:rsidR="002558F3" w:rsidRPr="00BA040C" w14:paraId="08C51FAC" w14:textId="77777777" w:rsidTr="00282093">
        <w:tc>
          <w:tcPr>
            <w:tcW w:w="1496" w:type="dxa"/>
            <w:tcBorders>
              <w:bottom w:val="single" w:sz="4" w:space="0" w:color="auto"/>
            </w:tcBorders>
          </w:tcPr>
          <w:p w14:paraId="37A1AA25" w14:textId="5F0781BA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Interac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00927F4" w14:textId="5FA61502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7.63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A4EA5AB" w14:textId="68CCF9D1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7.4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636456D" w14:textId="6E475987" w:rsidR="002558F3" w:rsidRPr="00BA040C" w:rsidRDefault="002558F3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4.02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B1211D4" w14:textId="369D5EBA" w:rsidR="002558F3" w:rsidRPr="00BA040C" w:rsidRDefault="002D205E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-15.10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F42EACD" w14:textId="37621EE2" w:rsidR="002558F3" w:rsidRPr="00BA040C" w:rsidRDefault="002D205E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0.89</w:t>
            </w:r>
          </w:p>
        </w:tc>
      </w:tr>
      <w:tr w:rsidR="009D5D68" w:rsidRPr="00BA040C" w14:paraId="6292D07A" w14:textId="77777777" w:rsidTr="00282093">
        <w:tc>
          <w:tcPr>
            <w:tcW w:w="70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3CBFB2" w14:textId="4340ADC9" w:rsidR="009D5D68" w:rsidRPr="00BA040C" w:rsidRDefault="009D5D68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 xml:space="preserve">Model </w:t>
            </w:r>
            <w:r w:rsidR="007E5A12">
              <w:rPr>
                <w:sz w:val="20"/>
                <w:szCs w:val="20"/>
              </w:rPr>
              <w:t>3</w:t>
            </w:r>
            <w:r w:rsidRPr="00BA040C">
              <w:rPr>
                <w:sz w:val="20"/>
                <w:szCs w:val="20"/>
              </w:rPr>
              <w:t xml:space="preserve">. Items </w:t>
            </w:r>
            <w:r w:rsidR="007E5A12">
              <w:rPr>
                <w:sz w:val="20"/>
                <w:szCs w:val="20"/>
              </w:rPr>
              <w:t>used</w:t>
            </w:r>
            <w:r w:rsidRPr="00BA040C">
              <w:rPr>
                <w:sz w:val="20"/>
                <w:szCs w:val="20"/>
              </w:rPr>
              <w:t xml:space="preserve"> (conditional) as DV</w:t>
            </w:r>
          </w:p>
        </w:tc>
      </w:tr>
      <w:tr w:rsidR="006C7097" w:rsidRPr="00BA040C" w14:paraId="0969F923" w14:textId="77777777" w:rsidTr="00282093">
        <w:tc>
          <w:tcPr>
            <w:tcW w:w="1496" w:type="dxa"/>
            <w:tcBorders>
              <w:top w:val="single" w:sz="4" w:space="0" w:color="auto"/>
            </w:tcBorders>
          </w:tcPr>
          <w:p w14:paraId="411887AC" w14:textId="4E173449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ACTI-SE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519A614" w14:textId="45943CB1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40529E1" w14:textId="52F34829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52463B1" w14:textId="0C52C58A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0117E08" w14:textId="352A979A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A1CAEC9" w14:textId="11199F52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</w:tr>
      <w:tr w:rsidR="006C7097" w:rsidRPr="00BA040C" w14:paraId="13136F36" w14:textId="77777777" w:rsidTr="00282093">
        <w:tc>
          <w:tcPr>
            <w:tcW w:w="1496" w:type="dxa"/>
          </w:tcPr>
          <w:p w14:paraId="53349796" w14:textId="515E1879" w:rsidR="006C7097" w:rsidRPr="00BA040C" w:rsidRDefault="00C44EA2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829" w:type="dxa"/>
          </w:tcPr>
          <w:p w14:paraId="23A83FBE" w14:textId="62E9282B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01</w:t>
            </w:r>
          </w:p>
        </w:tc>
        <w:tc>
          <w:tcPr>
            <w:tcW w:w="1230" w:type="dxa"/>
          </w:tcPr>
          <w:p w14:paraId="08A2253B" w14:textId="20EB37AA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68</w:t>
            </w:r>
          </w:p>
        </w:tc>
        <w:tc>
          <w:tcPr>
            <w:tcW w:w="987" w:type="dxa"/>
          </w:tcPr>
          <w:p w14:paraId="4F7B0DAB" w14:textId="55D866F3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216" w:type="dxa"/>
          </w:tcPr>
          <w:p w14:paraId="3EC82CAB" w14:textId="4C5DBF01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43</w:t>
            </w:r>
          </w:p>
        </w:tc>
        <w:tc>
          <w:tcPr>
            <w:tcW w:w="1243" w:type="dxa"/>
          </w:tcPr>
          <w:p w14:paraId="206663E8" w14:textId="7E6E149B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61</w:t>
            </w:r>
          </w:p>
        </w:tc>
      </w:tr>
      <w:tr w:rsidR="006C7097" w:rsidRPr="00BA040C" w14:paraId="005E6635" w14:textId="77777777" w:rsidTr="00282093">
        <w:tc>
          <w:tcPr>
            <w:tcW w:w="1496" w:type="dxa"/>
            <w:tcBorders>
              <w:bottom w:val="single" w:sz="4" w:space="0" w:color="auto"/>
            </w:tcBorders>
          </w:tcPr>
          <w:p w14:paraId="25B5063B" w14:textId="382E92E8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Interac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CBCC221" w14:textId="25B6D99B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0702468" w14:textId="2E8D6144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931A15E" w14:textId="38291403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0086918" w14:textId="691795A0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DB47E4F" w14:textId="673499ED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6C7097" w:rsidRPr="00BA040C" w14:paraId="1FCDFAE9" w14:textId="77777777" w:rsidTr="00282093">
        <w:tc>
          <w:tcPr>
            <w:tcW w:w="70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747C36" w14:textId="0537CA24" w:rsidR="006C7097" w:rsidRPr="00BA040C" w:rsidRDefault="006C7097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 xml:space="preserve">Model </w:t>
            </w:r>
            <w:r w:rsidR="007E5A12">
              <w:rPr>
                <w:sz w:val="20"/>
                <w:szCs w:val="20"/>
              </w:rPr>
              <w:t>4</w:t>
            </w:r>
            <w:r w:rsidRPr="00BA040C">
              <w:rPr>
                <w:sz w:val="20"/>
                <w:szCs w:val="20"/>
              </w:rPr>
              <w:t xml:space="preserve">. Items </w:t>
            </w:r>
            <w:r w:rsidR="007E5A12">
              <w:rPr>
                <w:sz w:val="20"/>
                <w:szCs w:val="20"/>
              </w:rPr>
              <w:t>used</w:t>
            </w:r>
            <w:r w:rsidRPr="00BA040C">
              <w:rPr>
                <w:sz w:val="20"/>
                <w:szCs w:val="20"/>
              </w:rPr>
              <w:t xml:space="preserve"> (conditional) as DV</w:t>
            </w:r>
          </w:p>
        </w:tc>
      </w:tr>
      <w:tr w:rsidR="00DE2B90" w:rsidRPr="00BA040C" w14:paraId="4C720017" w14:textId="77777777" w:rsidTr="00282093">
        <w:tc>
          <w:tcPr>
            <w:tcW w:w="1496" w:type="dxa"/>
            <w:tcBorders>
              <w:top w:val="single" w:sz="4" w:space="0" w:color="auto"/>
            </w:tcBorders>
          </w:tcPr>
          <w:p w14:paraId="06781BB2" w14:textId="0EFD7CA6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Diary quality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8CB3DC0" w14:textId="18C23487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6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80CD088" w14:textId="31AF2660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EA8CCD1" w14:textId="37BC9C34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7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CC65ED9" w14:textId="6671B02A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75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131540B" w14:textId="6D8918E1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0</w:t>
            </w:r>
          </w:p>
        </w:tc>
      </w:tr>
      <w:tr w:rsidR="00DE2B90" w:rsidRPr="00BA040C" w14:paraId="65423A02" w14:textId="77777777" w:rsidTr="00282093">
        <w:tc>
          <w:tcPr>
            <w:tcW w:w="1496" w:type="dxa"/>
          </w:tcPr>
          <w:p w14:paraId="7E71CEC4" w14:textId="545267BC" w:rsidR="00DE2B90" w:rsidRPr="00BA040C" w:rsidRDefault="00C44EA2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829" w:type="dxa"/>
          </w:tcPr>
          <w:p w14:paraId="6F1626DE" w14:textId="6D65D930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9</w:t>
            </w:r>
          </w:p>
        </w:tc>
        <w:tc>
          <w:tcPr>
            <w:tcW w:w="1230" w:type="dxa"/>
          </w:tcPr>
          <w:p w14:paraId="3FDE019E" w14:textId="122FA45B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1</w:t>
            </w:r>
          </w:p>
        </w:tc>
        <w:tc>
          <w:tcPr>
            <w:tcW w:w="987" w:type="dxa"/>
          </w:tcPr>
          <w:p w14:paraId="42F0E4B0" w14:textId="284FFB7A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216" w:type="dxa"/>
          </w:tcPr>
          <w:p w14:paraId="2E82090F" w14:textId="39FD7CB4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3</w:t>
            </w:r>
          </w:p>
        </w:tc>
        <w:tc>
          <w:tcPr>
            <w:tcW w:w="1243" w:type="dxa"/>
          </w:tcPr>
          <w:p w14:paraId="4DA2451D" w14:textId="3F8C66A6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1</w:t>
            </w:r>
          </w:p>
        </w:tc>
      </w:tr>
      <w:tr w:rsidR="00DE2B90" w:rsidRPr="00BA040C" w14:paraId="50619DA6" w14:textId="77777777" w:rsidTr="00282093">
        <w:tc>
          <w:tcPr>
            <w:tcW w:w="1496" w:type="dxa"/>
            <w:tcBorders>
              <w:bottom w:val="single" w:sz="4" w:space="0" w:color="auto"/>
            </w:tcBorders>
          </w:tcPr>
          <w:p w14:paraId="063AB11C" w14:textId="7B8B726D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 w:rsidRPr="00BA040C">
              <w:rPr>
                <w:sz w:val="20"/>
                <w:szCs w:val="20"/>
              </w:rPr>
              <w:t>Interac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4A93858" w14:textId="7749E9FA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AE35226" w14:textId="439EC00E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DD34EE7" w14:textId="290857BB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E86B840" w14:textId="680595DA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1576244" w14:textId="107B0217" w:rsidR="00DE2B90" w:rsidRPr="00BA040C" w:rsidRDefault="00DE2B90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0</w:t>
            </w:r>
          </w:p>
        </w:tc>
      </w:tr>
      <w:tr w:rsidR="00282093" w:rsidRPr="00BA040C" w14:paraId="3CFC1A3C" w14:textId="77777777" w:rsidTr="00282093">
        <w:tc>
          <w:tcPr>
            <w:tcW w:w="7001" w:type="dxa"/>
            <w:gridSpan w:val="6"/>
            <w:tcBorders>
              <w:top w:val="single" w:sz="4" w:space="0" w:color="auto"/>
            </w:tcBorders>
          </w:tcPr>
          <w:p w14:paraId="2C9A780B" w14:textId="454BDFC6" w:rsidR="00282093" w:rsidRDefault="00282093" w:rsidP="00B007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. </w:t>
            </w:r>
            <w:r w:rsidR="00C44EA2" w:rsidRPr="00C44EA2">
              <w:rPr>
                <w:sz w:val="20"/>
                <w:szCs w:val="20"/>
              </w:rPr>
              <w:t xml:space="preserve">The final estimate of the </w:t>
            </w:r>
            <w:r w:rsidR="00C44EA2">
              <w:rPr>
                <w:sz w:val="20"/>
                <w:szCs w:val="20"/>
              </w:rPr>
              <w:t>moderation</w:t>
            </w:r>
            <w:r w:rsidR="00C44EA2" w:rsidRPr="00C44EA2">
              <w:rPr>
                <w:sz w:val="20"/>
                <w:szCs w:val="20"/>
              </w:rPr>
              <w:t xml:space="preserve"> is computed across 5000 bootstrap samples.</w:t>
            </w:r>
            <w:r w:rsidR="00C44EA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CTI-SE = actigraphy assessed sleep efficiency. </w:t>
            </w:r>
            <w:r>
              <w:rPr>
                <w:sz w:val="20"/>
                <w:szCs w:val="20"/>
                <w:lang w:eastAsia="en-AU"/>
              </w:rPr>
              <w:t xml:space="preserve">Items acquired </w:t>
            </w:r>
            <w:r w:rsidRPr="005F5BFE">
              <w:rPr>
                <w:sz w:val="20"/>
                <w:szCs w:val="20"/>
                <w:lang w:eastAsia="en-AU"/>
              </w:rPr>
              <w:t xml:space="preserve">= percentage of correct items acquired in Episodic Foresight task. </w:t>
            </w:r>
            <w:r>
              <w:rPr>
                <w:sz w:val="20"/>
                <w:szCs w:val="20"/>
                <w:lang w:eastAsia="en-AU"/>
              </w:rPr>
              <w:t>Items used (unconditional) = the proportion of items used to items acquired.</w:t>
            </w:r>
          </w:p>
        </w:tc>
      </w:tr>
    </w:tbl>
    <w:p w14:paraId="5E72E9FD" w14:textId="5A0BF689" w:rsidR="001A05E4" w:rsidRDefault="001A05E4"/>
    <w:sectPr w:rsidR="001A0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AAD11" w14:textId="77777777" w:rsidR="006B067A" w:rsidRDefault="006B067A" w:rsidP="00282093">
      <w:r>
        <w:separator/>
      </w:r>
    </w:p>
  </w:endnote>
  <w:endnote w:type="continuationSeparator" w:id="0">
    <w:p w14:paraId="157BBF12" w14:textId="77777777" w:rsidR="006B067A" w:rsidRDefault="006B067A" w:rsidP="0028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B06AC" w14:textId="77777777" w:rsidR="006B067A" w:rsidRDefault="006B067A" w:rsidP="00282093">
      <w:r>
        <w:separator/>
      </w:r>
    </w:p>
  </w:footnote>
  <w:footnote w:type="continuationSeparator" w:id="0">
    <w:p w14:paraId="7F77B54F" w14:textId="77777777" w:rsidR="006B067A" w:rsidRDefault="006B067A" w:rsidP="0028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7C"/>
    <w:rsid w:val="0008637C"/>
    <w:rsid w:val="001A05E4"/>
    <w:rsid w:val="002558F3"/>
    <w:rsid w:val="00282093"/>
    <w:rsid w:val="002D205E"/>
    <w:rsid w:val="006B067A"/>
    <w:rsid w:val="006C7097"/>
    <w:rsid w:val="006E2C90"/>
    <w:rsid w:val="007E24DF"/>
    <w:rsid w:val="007E5A12"/>
    <w:rsid w:val="009B0C3C"/>
    <w:rsid w:val="009D5D68"/>
    <w:rsid w:val="00B00744"/>
    <w:rsid w:val="00BA040C"/>
    <w:rsid w:val="00C44EA2"/>
    <w:rsid w:val="00C9719C"/>
    <w:rsid w:val="00CE18D5"/>
    <w:rsid w:val="00D77212"/>
    <w:rsid w:val="00DE2B90"/>
    <w:rsid w:val="00ED1CA1"/>
    <w:rsid w:val="00FB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B7F99"/>
  <w15:chartTrackingRefBased/>
  <w15:docId w15:val="{812F67A1-774C-4405-9718-A18B4803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3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emichelis</dc:creator>
  <cp:keywords/>
  <dc:description/>
  <cp:lastModifiedBy>Olivia Demichelis</cp:lastModifiedBy>
  <cp:revision>6</cp:revision>
  <dcterms:created xsi:type="dcterms:W3CDTF">2022-09-12T23:56:00Z</dcterms:created>
  <dcterms:modified xsi:type="dcterms:W3CDTF">2022-09-2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7382bf1-026c-423b-a2f3-9729d1fde3ca_Enabled">
    <vt:lpwstr>true</vt:lpwstr>
  </property>
  <property fmtid="{D5CDD505-2E9C-101B-9397-08002B2CF9AE}" pid="3" name="MSIP_Label_37382bf1-026c-423b-a2f3-9729d1fde3ca_SetDate">
    <vt:lpwstr>2022-09-13T00:48:20Z</vt:lpwstr>
  </property>
  <property fmtid="{D5CDD505-2E9C-101B-9397-08002B2CF9AE}" pid="4" name="MSIP_Label_37382bf1-026c-423b-a2f3-9729d1fde3ca_Method">
    <vt:lpwstr>Privileged</vt:lpwstr>
  </property>
  <property fmtid="{D5CDD505-2E9C-101B-9397-08002B2CF9AE}" pid="5" name="MSIP_Label_37382bf1-026c-423b-a2f3-9729d1fde3ca_Name">
    <vt:lpwstr>OFFICIAL - PUBLIC</vt:lpwstr>
  </property>
  <property fmtid="{D5CDD505-2E9C-101B-9397-08002B2CF9AE}" pid="6" name="MSIP_Label_37382bf1-026c-423b-a2f3-9729d1fde3ca_SiteId">
    <vt:lpwstr>b6e377cf-9db3-46cb-91a2-fad9605bb15c</vt:lpwstr>
  </property>
  <property fmtid="{D5CDD505-2E9C-101B-9397-08002B2CF9AE}" pid="7" name="MSIP_Label_37382bf1-026c-423b-a2f3-9729d1fde3ca_ActionId">
    <vt:lpwstr>0c13fa87-b6fc-41d8-9db7-b459a45c2619</vt:lpwstr>
  </property>
  <property fmtid="{D5CDD505-2E9C-101B-9397-08002B2CF9AE}" pid="8" name="MSIP_Label_37382bf1-026c-423b-a2f3-9729d1fde3ca_ContentBits">
    <vt:lpwstr>0</vt:lpwstr>
  </property>
</Properties>
</file>